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D62" w:rsidRDefault="00CD3D62" w:rsidP="00CD3D62">
      <w:r>
        <w:rPr>
          <w:noProof/>
        </w:rPr>
        <w:drawing>
          <wp:inline distT="0" distB="0" distL="0" distR="0" wp14:anchorId="53F7D8BC" wp14:editId="664285ED">
            <wp:extent cx="5486400" cy="4192797"/>
            <wp:effectExtent l="0" t="0" r="0" b="0"/>
            <wp:docPr id="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D62" w:rsidRDefault="00CD3D62" w:rsidP="00CD3D62">
      <w:proofErr w:type="gramStart"/>
      <w:r>
        <w:t>Supplemental Figure 9.</w:t>
      </w:r>
      <w:proofErr w:type="gramEnd"/>
      <w:r>
        <w:t xml:space="preserve"> </w:t>
      </w:r>
      <w:proofErr w:type="gramStart"/>
      <w:r>
        <w:t>Distributions for uncorrected additive genetic variance for the Uniform distribution of allele frequencies.</w:t>
      </w:r>
      <w:proofErr w:type="gramEnd"/>
    </w:p>
    <w:p w:rsidR="00CD3D62" w:rsidRDefault="00CD3D62" w:rsidP="00CD3D62">
      <w:r>
        <w:br w:type="page"/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D62"/>
    <w:rsid w:val="00097E81"/>
    <w:rsid w:val="0076540C"/>
    <w:rsid w:val="00CD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D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D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D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D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6</Characters>
  <Application>Microsoft Macintosh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7:00Z</dcterms:created>
  <dcterms:modified xsi:type="dcterms:W3CDTF">2015-03-12T01:17:00Z</dcterms:modified>
</cp:coreProperties>
</file>